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7B8" w:rsidRPr="009934ED" w:rsidRDefault="00F237B8" w:rsidP="00F237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 1 </w:t>
      </w:r>
      <w:r>
        <w:rPr>
          <w:rFonts w:ascii="Times New Roman" w:hAnsi="Times New Roman" w:cs="Times New Roman"/>
          <w:sz w:val="20"/>
          <w:szCs w:val="20"/>
        </w:rPr>
        <w:t>Table</w:t>
      </w:r>
      <w:r w:rsidRPr="009934ED">
        <w:rPr>
          <w:rFonts w:ascii="Times New Roman" w:hAnsi="Times New Roman" w:cs="Times New Roman"/>
          <w:sz w:val="20"/>
          <w:szCs w:val="20"/>
        </w:rPr>
        <w:t>. Characteristics</w:t>
      </w:r>
      <w:r>
        <w:rPr>
          <w:rFonts w:ascii="Times New Roman" w:hAnsi="Times New Roman" w:cs="Times New Roman"/>
          <w:sz w:val="20"/>
          <w:szCs w:val="20"/>
        </w:rPr>
        <w:t xml:space="preserve"> of included studies (2011 USD)</w:t>
      </w:r>
    </w:p>
    <w:p w:rsidR="00F237B8" w:rsidRPr="009934ED" w:rsidRDefault="00F237B8" w:rsidP="00F237B8">
      <w:pPr>
        <w:rPr>
          <w:sz w:val="16"/>
          <w:szCs w:val="16"/>
        </w:rPr>
      </w:pPr>
    </w:p>
    <w:tbl>
      <w:tblPr>
        <w:tblW w:w="15308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"/>
        <w:gridCol w:w="413"/>
        <w:gridCol w:w="1702"/>
        <w:gridCol w:w="708"/>
        <w:gridCol w:w="851"/>
        <w:gridCol w:w="850"/>
        <w:gridCol w:w="1744"/>
        <w:gridCol w:w="665"/>
        <w:gridCol w:w="851"/>
        <w:gridCol w:w="850"/>
        <w:gridCol w:w="709"/>
        <w:gridCol w:w="850"/>
        <w:gridCol w:w="992"/>
        <w:gridCol w:w="850"/>
        <w:gridCol w:w="993"/>
        <w:gridCol w:w="850"/>
        <w:gridCol w:w="851"/>
      </w:tblGrid>
      <w:tr w:rsidR="00F237B8" w:rsidRPr="009934ED" w:rsidTr="00E91959">
        <w:trPr>
          <w:trHeight w:val="560"/>
        </w:trPr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ountry/Regio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onducting yea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 sourc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thods 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ind w:right="-2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Longitu</w:t>
            </w:r>
          </w:p>
          <w:p w:rsidR="00F237B8" w:rsidRPr="009934ED" w:rsidRDefault="00F237B8" w:rsidP="00E91959">
            <w:pPr>
              <w:ind w:right="-25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in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irect cos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DP/Ca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ercentage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npatient cost (%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Outpatient cost 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rug cost</w:t>
            </w:r>
          </w:p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ests cost (%)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African Region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74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4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9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2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09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African Region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36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7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57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23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81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03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African Region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510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.165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05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17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794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718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Brazil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5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7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96048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9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5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02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1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06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Chin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54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9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5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Chin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396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8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88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84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Colomb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delling, 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3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36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rmany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43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70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9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5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6971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6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574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1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5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8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4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16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2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ndia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08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ndia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7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nd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5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0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3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r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.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5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r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8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9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9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4632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1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2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9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68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1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3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63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6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1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7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792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1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7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0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0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49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Latin Americ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903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0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8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8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9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3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1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4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akista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6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5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4283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4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4283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1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3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6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84283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7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6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7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7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4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7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7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6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57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8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7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4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9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9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01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4.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9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4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,800,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2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384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0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71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54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4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100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5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4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9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618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13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5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4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0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441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.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77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3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9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1592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16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3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0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7254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22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5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13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5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5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2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7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429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4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4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7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M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42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7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8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8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8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0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15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77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2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70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210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17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34305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3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5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4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7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1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6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01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ndia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2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8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 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7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53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1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02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53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26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1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920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61058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994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0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.298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Nigeria</w:t>
            </w: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6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8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1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4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2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8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7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1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9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3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2432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9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2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9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8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4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557692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99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500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incid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28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70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4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ngland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22347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6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864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79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 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 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5164</w:t>
            </w:r>
          </w:p>
        </w:tc>
        <w:tc>
          <w:tcPr>
            <w:tcW w:w="1744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3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8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03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C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96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8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8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5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4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2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0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19038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28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8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923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0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1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6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7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0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8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86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57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9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1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78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3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4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0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849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Ind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49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323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8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4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013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2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17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6458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5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7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6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24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1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82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1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6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013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3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1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45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3674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76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4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1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9344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14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0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1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8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6090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9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5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6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121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516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7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5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042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8C4211" w:rsidRDefault="00F237B8" w:rsidP="00E91959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C4211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516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2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9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800 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 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France, Germany, UK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6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1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3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6523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8274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4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bottom-up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0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7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6233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27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4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18787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0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8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326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09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7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85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3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9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125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6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68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0577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9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8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249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1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5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07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2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6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2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223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etherlan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2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7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54884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5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2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3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375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6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89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2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3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8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09384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A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90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87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2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2645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6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07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Surve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307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8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0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74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5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736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bottom-up, preval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2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41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73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3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6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38812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Publish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modelling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133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275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</w:tr>
      <w:tr w:rsidR="00F237B8" w:rsidRPr="009934ED" w:rsidTr="00E91959">
        <w:trPr>
          <w:trHeight w:val="300"/>
        </w:trPr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EP</w:t>
            </w:r>
          </w:p>
        </w:tc>
        <w:tc>
          <w:tcPr>
            <w:tcW w:w="413" w:type="dxa"/>
            <w:shd w:val="clear" w:color="auto" w:fill="auto"/>
            <w:vAlign w:val="center"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00</w:t>
            </w:r>
          </w:p>
        </w:tc>
        <w:tc>
          <w:tcPr>
            <w:tcW w:w="1744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top-down, incidenc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classifi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54.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48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82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37B8" w:rsidRPr="009934ED" w:rsidRDefault="00F237B8" w:rsidP="00E9195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934ED">
              <w:rPr>
                <w:rFonts w:ascii="Times New Roman" w:eastAsia="Times New Roman" w:hAnsi="Times New Roman" w:cs="Times New Roman"/>
                <w:sz w:val="16"/>
                <w:szCs w:val="16"/>
              </w:rPr>
              <w:t>0.312</w:t>
            </w:r>
          </w:p>
        </w:tc>
      </w:tr>
    </w:tbl>
    <w:p w:rsidR="00F237B8" w:rsidRPr="009934ED" w:rsidRDefault="00F237B8" w:rsidP="00F237B8">
      <w:pPr>
        <w:rPr>
          <w:rFonts w:ascii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Notes: prospectively: 0: No; 1: Yes. na: not available; classified: data was presented as categorical variable. </w:t>
      </w:r>
      <w:r w:rsidRPr="009934ED">
        <w:rPr>
          <w:rFonts w:ascii="Times New Roman" w:hAnsi="Times New Roman" w:cs="Times New Roman"/>
          <w:sz w:val="20"/>
          <w:szCs w:val="20"/>
        </w:rPr>
        <w:t>DM: type 2 diabetes mellitus; SC: schizophrenia; EP: epilepsy</w:t>
      </w:r>
    </w:p>
    <w:p w:rsidR="00F237B8" w:rsidRPr="009934ED" w:rsidRDefault="00F237B8" w:rsidP="00F237B8">
      <w:pPr>
        <w:rPr>
          <w:rFonts w:ascii="Times New Roman" w:hAnsi="Times New Roman" w:cs="Times New Roman"/>
          <w:sz w:val="20"/>
          <w:szCs w:val="20"/>
        </w:rPr>
      </w:pPr>
    </w:p>
    <w:p w:rsidR="00F237B8" w:rsidRPr="009934ED" w:rsidRDefault="00F237B8" w:rsidP="00F237B8">
      <w:pPr>
        <w:rPr>
          <w:rFonts w:ascii="Times New Roman" w:hAnsi="Times New Roman" w:cs="Times New Roman"/>
          <w:sz w:val="20"/>
          <w:szCs w:val="20"/>
        </w:rPr>
      </w:pPr>
      <w:r w:rsidRPr="009934ED">
        <w:rPr>
          <w:rFonts w:ascii="Times New Roman" w:hAnsi="Times New Roman" w:cs="Times New Roman"/>
          <w:sz w:val="20"/>
          <w:szCs w:val="20"/>
        </w:rPr>
        <w:t xml:space="preserve">Footnote: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 international dollar was used in the value of 2005.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 Inpatient costs were not included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costs were reported for urban and rural areas separately in the same study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 costs were based on three different prevalence (5%, 5.5% and 6.0%)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 costs for primary care were presented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 based on the same study, one-estimation was for T2DM patient without major cardiovascular disease (MCV) and the other is for patient with MCV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7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costs were for 2000 and 2005 respectively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8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based on the same study, one was for patient with MCV, the other was not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9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>Inpatient cost included only.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0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>presented results were based on institutional sample.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1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results were from one study with both prevalent and incident costs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2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this figure represents both inpatient and outpatient costs. </w:t>
      </w:r>
    </w:p>
    <w:p w:rsidR="00F237B8" w:rsidRPr="009934ED" w:rsidRDefault="00F237B8" w:rsidP="00F237B8">
      <w:pPr>
        <w:rPr>
          <w:rFonts w:ascii="Times New Roman" w:eastAsia="Times New Roman" w:hAnsi="Times New Roman" w:cs="Times New Roman"/>
          <w:sz w:val="20"/>
          <w:szCs w:val="20"/>
        </w:r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3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 xml:space="preserve">calculations were for prevalent and incident cases respectively. </w:t>
      </w:r>
    </w:p>
    <w:p w:rsidR="00F237B8" w:rsidRDefault="00F237B8" w:rsidP="00F237B8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  <w:sectPr w:rsidR="00F237B8" w:rsidSect="00A02D21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 w:rsidRPr="009934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4 </w:t>
      </w:r>
      <w:r w:rsidRPr="009934ED">
        <w:rPr>
          <w:rFonts w:ascii="Times New Roman" w:eastAsia="Times New Roman" w:hAnsi="Times New Roman" w:cs="Times New Roman"/>
          <w:sz w:val="20"/>
          <w:szCs w:val="20"/>
        </w:rPr>
        <w:t>study adopted both bottom-up and top-down methods, thus the re</w:t>
      </w:r>
      <w:r>
        <w:rPr>
          <w:rFonts w:ascii="Times New Roman" w:eastAsia="Times New Roman" w:hAnsi="Times New Roman" w:cs="Times New Roman"/>
          <w:sz w:val="20"/>
          <w:szCs w:val="20"/>
        </w:rPr>
        <w:t>sults were presented separately</w:t>
      </w:r>
      <w:bookmarkStart w:id="0" w:name="_GoBack"/>
      <w:bookmarkEnd w:id="0"/>
    </w:p>
    <w:p w:rsidR="00740E41" w:rsidRDefault="00740E41"/>
    <w:sectPr w:rsidR="00740E41" w:rsidSect="00F237B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47864"/>
    <w:multiLevelType w:val="hybridMultilevel"/>
    <w:tmpl w:val="3F3A28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16961"/>
    <w:multiLevelType w:val="hybridMultilevel"/>
    <w:tmpl w:val="E3888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B67CD4"/>
    <w:multiLevelType w:val="hybridMultilevel"/>
    <w:tmpl w:val="653AE7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E228DC"/>
    <w:multiLevelType w:val="hybridMultilevel"/>
    <w:tmpl w:val="93D83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727CF"/>
    <w:multiLevelType w:val="multilevel"/>
    <w:tmpl w:val="E4985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106D9D"/>
    <w:multiLevelType w:val="hybridMultilevel"/>
    <w:tmpl w:val="DC84537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B8"/>
    <w:rsid w:val="0001448B"/>
    <w:rsid w:val="00014B4F"/>
    <w:rsid w:val="000203D5"/>
    <w:rsid w:val="00023785"/>
    <w:rsid w:val="00027690"/>
    <w:rsid w:val="00027A96"/>
    <w:rsid w:val="00031E9A"/>
    <w:rsid w:val="000340EB"/>
    <w:rsid w:val="0007324C"/>
    <w:rsid w:val="0007454F"/>
    <w:rsid w:val="000812FC"/>
    <w:rsid w:val="000834B4"/>
    <w:rsid w:val="0008753B"/>
    <w:rsid w:val="00097C10"/>
    <w:rsid w:val="000A1885"/>
    <w:rsid w:val="000A433C"/>
    <w:rsid w:val="000B4899"/>
    <w:rsid w:val="000C0E42"/>
    <w:rsid w:val="000D2301"/>
    <w:rsid w:val="000F284E"/>
    <w:rsid w:val="00101D45"/>
    <w:rsid w:val="00106A8B"/>
    <w:rsid w:val="00120644"/>
    <w:rsid w:val="0013330A"/>
    <w:rsid w:val="00145452"/>
    <w:rsid w:val="001471EF"/>
    <w:rsid w:val="0014722B"/>
    <w:rsid w:val="00154721"/>
    <w:rsid w:val="001600E7"/>
    <w:rsid w:val="001D1A77"/>
    <w:rsid w:val="001E48D2"/>
    <w:rsid w:val="001E6AA9"/>
    <w:rsid w:val="002013ED"/>
    <w:rsid w:val="00206078"/>
    <w:rsid w:val="00216863"/>
    <w:rsid w:val="00221C95"/>
    <w:rsid w:val="00223FC7"/>
    <w:rsid w:val="00252616"/>
    <w:rsid w:val="00257DB2"/>
    <w:rsid w:val="00260E2B"/>
    <w:rsid w:val="0027473B"/>
    <w:rsid w:val="002962FC"/>
    <w:rsid w:val="002A5113"/>
    <w:rsid w:val="002B5A63"/>
    <w:rsid w:val="002C3C59"/>
    <w:rsid w:val="002D2CEF"/>
    <w:rsid w:val="002D6ABE"/>
    <w:rsid w:val="002E2862"/>
    <w:rsid w:val="002E4D29"/>
    <w:rsid w:val="002F11EF"/>
    <w:rsid w:val="002F7874"/>
    <w:rsid w:val="00300C0F"/>
    <w:rsid w:val="00306162"/>
    <w:rsid w:val="00323522"/>
    <w:rsid w:val="00323DCE"/>
    <w:rsid w:val="0032550C"/>
    <w:rsid w:val="00332E63"/>
    <w:rsid w:val="00360E75"/>
    <w:rsid w:val="00386BE1"/>
    <w:rsid w:val="00394A58"/>
    <w:rsid w:val="00397CF1"/>
    <w:rsid w:val="003A26C6"/>
    <w:rsid w:val="003B0933"/>
    <w:rsid w:val="003B2856"/>
    <w:rsid w:val="003B41EB"/>
    <w:rsid w:val="003C2EA7"/>
    <w:rsid w:val="003D369F"/>
    <w:rsid w:val="003D548A"/>
    <w:rsid w:val="003D6474"/>
    <w:rsid w:val="003E04FE"/>
    <w:rsid w:val="003F5751"/>
    <w:rsid w:val="003F6D6F"/>
    <w:rsid w:val="00405E83"/>
    <w:rsid w:val="0042097A"/>
    <w:rsid w:val="00433788"/>
    <w:rsid w:val="00450B13"/>
    <w:rsid w:val="00457BDD"/>
    <w:rsid w:val="00462B5C"/>
    <w:rsid w:val="004739A1"/>
    <w:rsid w:val="00477F89"/>
    <w:rsid w:val="00480FC6"/>
    <w:rsid w:val="00492E30"/>
    <w:rsid w:val="004B2166"/>
    <w:rsid w:val="004C5A7D"/>
    <w:rsid w:val="00501B50"/>
    <w:rsid w:val="0051152F"/>
    <w:rsid w:val="0051264D"/>
    <w:rsid w:val="00536E13"/>
    <w:rsid w:val="00542242"/>
    <w:rsid w:val="00546E27"/>
    <w:rsid w:val="00554624"/>
    <w:rsid w:val="005577F7"/>
    <w:rsid w:val="00557EAB"/>
    <w:rsid w:val="005732AA"/>
    <w:rsid w:val="005768CE"/>
    <w:rsid w:val="005913D5"/>
    <w:rsid w:val="005A12D1"/>
    <w:rsid w:val="005A39EA"/>
    <w:rsid w:val="005B0B9B"/>
    <w:rsid w:val="005C560F"/>
    <w:rsid w:val="005D10B3"/>
    <w:rsid w:val="0060480B"/>
    <w:rsid w:val="00616CB5"/>
    <w:rsid w:val="006245AE"/>
    <w:rsid w:val="006259AC"/>
    <w:rsid w:val="00627A69"/>
    <w:rsid w:val="0063001A"/>
    <w:rsid w:val="006570B9"/>
    <w:rsid w:val="006C4DFA"/>
    <w:rsid w:val="006D1C49"/>
    <w:rsid w:val="006E55BA"/>
    <w:rsid w:val="006F5599"/>
    <w:rsid w:val="00721CDF"/>
    <w:rsid w:val="00740E41"/>
    <w:rsid w:val="00754A7E"/>
    <w:rsid w:val="00763873"/>
    <w:rsid w:val="00775173"/>
    <w:rsid w:val="007817B7"/>
    <w:rsid w:val="00797828"/>
    <w:rsid w:val="007A12EF"/>
    <w:rsid w:val="007D039B"/>
    <w:rsid w:val="007E0B9C"/>
    <w:rsid w:val="00804349"/>
    <w:rsid w:val="008155DE"/>
    <w:rsid w:val="0084092F"/>
    <w:rsid w:val="00842C19"/>
    <w:rsid w:val="00845B23"/>
    <w:rsid w:val="00847FCE"/>
    <w:rsid w:val="00850F5F"/>
    <w:rsid w:val="00877846"/>
    <w:rsid w:val="008810A0"/>
    <w:rsid w:val="00885AA5"/>
    <w:rsid w:val="00891CD2"/>
    <w:rsid w:val="008A1A48"/>
    <w:rsid w:val="008C468E"/>
    <w:rsid w:val="008D0067"/>
    <w:rsid w:val="008F580D"/>
    <w:rsid w:val="00906D78"/>
    <w:rsid w:val="00924AD8"/>
    <w:rsid w:val="00942237"/>
    <w:rsid w:val="00947EE4"/>
    <w:rsid w:val="00967782"/>
    <w:rsid w:val="0097402D"/>
    <w:rsid w:val="0097503A"/>
    <w:rsid w:val="009822E5"/>
    <w:rsid w:val="00984395"/>
    <w:rsid w:val="00994D62"/>
    <w:rsid w:val="009A2022"/>
    <w:rsid w:val="009A60F6"/>
    <w:rsid w:val="009B16EC"/>
    <w:rsid w:val="009B4FAE"/>
    <w:rsid w:val="009B55FF"/>
    <w:rsid w:val="009C48ED"/>
    <w:rsid w:val="009D047E"/>
    <w:rsid w:val="009D083F"/>
    <w:rsid w:val="009F4F2E"/>
    <w:rsid w:val="009F5C48"/>
    <w:rsid w:val="009F5F50"/>
    <w:rsid w:val="009F7245"/>
    <w:rsid w:val="009F7319"/>
    <w:rsid w:val="00A42D30"/>
    <w:rsid w:val="00A47FA4"/>
    <w:rsid w:val="00A6093A"/>
    <w:rsid w:val="00A66C2F"/>
    <w:rsid w:val="00A713EA"/>
    <w:rsid w:val="00A721D4"/>
    <w:rsid w:val="00A72CBC"/>
    <w:rsid w:val="00A964AC"/>
    <w:rsid w:val="00AB2B78"/>
    <w:rsid w:val="00AB378D"/>
    <w:rsid w:val="00B0590E"/>
    <w:rsid w:val="00B168BF"/>
    <w:rsid w:val="00B21713"/>
    <w:rsid w:val="00B474B2"/>
    <w:rsid w:val="00B504CA"/>
    <w:rsid w:val="00B55DF7"/>
    <w:rsid w:val="00B62453"/>
    <w:rsid w:val="00B7083D"/>
    <w:rsid w:val="00B81884"/>
    <w:rsid w:val="00BB6893"/>
    <w:rsid w:val="00BE0E62"/>
    <w:rsid w:val="00BF02EB"/>
    <w:rsid w:val="00BF2055"/>
    <w:rsid w:val="00BF30AA"/>
    <w:rsid w:val="00C1672F"/>
    <w:rsid w:val="00C55A59"/>
    <w:rsid w:val="00C67EA2"/>
    <w:rsid w:val="00C77543"/>
    <w:rsid w:val="00C814F3"/>
    <w:rsid w:val="00C854FA"/>
    <w:rsid w:val="00C87495"/>
    <w:rsid w:val="00C92965"/>
    <w:rsid w:val="00C967F1"/>
    <w:rsid w:val="00CA6D3F"/>
    <w:rsid w:val="00CB5D9A"/>
    <w:rsid w:val="00CB72C3"/>
    <w:rsid w:val="00CC3A86"/>
    <w:rsid w:val="00CC52D5"/>
    <w:rsid w:val="00CC5497"/>
    <w:rsid w:val="00CD2939"/>
    <w:rsid w:val="00CD3187"/>
    <w:rsid w:val="00CE128B"/>
    <w:rsid w:val="00CE5C54"/>
    <w:rsid w:val="00CF7D00"/>
    <w:rsid w:val="00D036B5"/>
    <w:rsid w:val="00D334B3"/>
    <w:rsid w:val="00D47BFA"/>
    <w:rsid w:val="00D6513F"/>
    <w:rsid w:val="00D67CB1"/>
    <w:rsid w:val="00D825E9"/>
    <w:rsid w:val="00DA72F6"/>
    <w:rsid w:val="00DB286E"/>
    <w:rsid w:val="00DB4BBD"/>
    <w:rsid w:val="00DB4EFD"/>
    <w:rsid w:val="00DC1907"/>
    <w:rsid w:val="00DD7AA0"/>
    <w:rsid w:val="00DD7CC9"/>
    <w:rsid w:val="00DE4789"/>
    <w:rsid w:val="00DE66A9"/>
    <w:rsid w:val="00DF3DCC"/>
    <w:rsid w:val="00E0169E"/>
    <w:rsid w:val="00E01F07"/>
    <w:rsid w:val="00E02A1A"/>
    <w:rsid w:val="00E2103C"/>
    <w:rsid w:val="00E22E56"/>
    <w:rsid w:val="00E30477"/>
    <w:rsid w:val="00E3311B"/>
    <w:rsid w:val="00E37821"/>
    <w:rsid w:val="00E4340D"/>
    <w:rsid w:val="00E467F3"/>
    <w:rsid w:val="00E54CF6"/>
    <w:rsid w:val="00E56E7A"/>
    <w:rsid w:val="00E665F6"/>
    <w:rsid w:val="00E71C23"/>
    <w:rsid w:val="00E71E00"/>
    <w:rsid w:val="00E81A61"/>
    <w:rsid w:val="00E830FA"/>
    <w:rsid w:val="00E85BEB"/>
    <w:rsid w:val="00E85F1A"/>
    <w:rsid w:val="00E86815"/>
    <w:rsid w:val="00E95DC8"/>
    <w:rsid w:val="00E96F1B"/>
    <w:rsid w:val="00EB226E"/>
    <w:rsid w:val="00ED3982"/>
    <w:rsid w:val="00ED43D4"/>
    <w:rsid w:val="00F005EF"/>
    <w:rsid w:val="00F01DA0"/>
    <w:rsid w:val="00F1161B"/>
    <w:rsid w:val="00F237B8"/>
    <w:rsid w:val="00F33BE2"/>
    <w:rsid w:val="00F37E6A"/>
    <w:rsid w:val="00F464D1"/>
    <w:rsid w:val="00F67CA0"/>
    <w:rsid w:val="00F85B37"/>
    <w:rsid w:val="00F923D1"/>
    <w:rsid w:val="00F960B8"/>
    <w:rsid w:val="00FB2826"/>
    <w:rsid w:val="00FE52F1"/>
    <w:rsid w:val="00FE5E1C"/>
    <w:rsid w:val="00FE69BF"/>
    <w:rsid w:val="00FE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9FA96-E647-463B-9E00-41C4E9E2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7B8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F237B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237B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7B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37B8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37B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237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7B8"/>
    <w:pPr>
      <w:spacing w:after="0" w:line="240" w:lineRule="auto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B8"/>
    <w:rPr>
      <w:rFonts w:ascii="Tahoma" w:hAnsi="Tahoma" w:cs="Tahoma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37B8"/>
    <w:pPr>
      <w:tabs>
        <w:tab w:val="center" w:pos="4320"/>
        <w:tab w:val="right" w:pos="8640"/>
      </w:tabs>
      <w:spacing w:after="0" w:line="240" w:lineRule="auto"/>
    </w:pPr>
    <w:rPr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37B8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237B8"/>
  </w:style>
  <w:style w:type="character" w:styleId="LineNumber">
    <w:name w:val="line number"/>
    <w:basedOn w:val="DefaultParagraphFont"/>
    <w:uiPriority w:val="99"/>
    <w:semiHidden/>
    <w:unhideWhenUsed/>
    <w:rsid w:val="00F237B8"/>
  </w:style>
  <w:style w:type="character" w:customStyle="1" w:styleId="apple-converted-space">
    <w:name w:val="apple-converted-space"/>
    <w:basedOn w:val="DefaultParagraphFont"/>
    <w:rsid w:val="00F237B8"/>
  </w:style>
  <w:style w:type="character" w:styleId="FollowedHyperlink">
    <w:name w:val="FollowedHyperlink"/>
    <w:basedOn w:val="DefaultParagraphFont"/>
    <w:uiPriority w:val="99"/>
    <w:semiHidden/>
    <w:unhideWhenUsed/>
    <w:rsid w:val="00F237B8"/>
    <w:rPr>
      <w:color w:val="800080"/>
      <w:u w:val="single"/>
    </w:rPr>
  </w:style>
  <w:style w:type="paragraph" w:customStyle="1" w:styleId="xl63">
    <w:name w:val="xl63"/>
    <w:basedOn w:val="Normal"/>
    <w:rsid w:val="00F237B8"/>
    <w:pPr>
      <w:spacing w:before="100" w:beforeAutospacing="1" w:after="100" w:afterAutospacing="1" w:line="240" w:lineRule="auto"/>
      <w:jc w:val="right"/>
    </w:pPr>
    <w:rPr>
      <w:rFonts w:ascii="Times" w:hAnsi="Times"/>
      <w:sz w:val="20"/>
      <w:szCs w:val="20"/>
      <w:lang w:eastAsia="en-US"/>
    </w:rPr>
  </w:style>
  <w:style w:type="paragraph" w:customStyle="1" w:styleId="xl64">
    <w:name w:val="xl64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sz w:val="20"/>
      <w:szCs w:val="20"/>
      <w:lang w:eastAsia="en-US"/>
    </w:rPr>
  </w:style>
  <w:style w:type="paragraph" w:customStyle="1" w:styleId="xl65">
    <w:name w:val="xl65"/>
    <w:basedOn w:val="Normal"/>
    <w:rsid w:val="00F237B8"/>
    <w:pP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F23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FF"/>
      <w:lang w:eastAsia="en-US"/>
    </w:rPr>
  </w:style>
  <w:style w:type="paragraph" w:customStyle="1" w:styleId="xl67">
    <w:name w:val="xl67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FF"/>
      <w:lang w:eastAsia="en-US"/>
    </w:rPr>
  </w:style>
  <w:style w:type="paragraph" w:customStyle="1" w:styleId="xl68">
    <w:name w:val="xl68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69">
    <w:name w:val="xl69"/>
    <w:basedOn w:val="Normal"/>
    <w:rsid w:val="00F23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0">
    <w:name w:val="xl70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1">
    <w:name w:val="xl71"/>
    <w:basedOn w:val="Normal"/>
    <w:rsid w:val="00F237B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2">
    <w:name w:val="xl72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FF0000"/>
      <w:lang w:eastAsia="en-US"/>
    </w:rPr>
  </w:style>
  <w:style w:type="paragraph" w:customStyle="1" w:styleId="xl73">
    <w:name w:val="xl73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4">
    <w:name w:val="xl74"/>
    <w:basedOn w:val="Normal"/>
    <w:rsid w:val="00F23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75">
    <w:name w:val="xl75"/>
    <w:basedOn w:val="Normal"/>
    <w:rsid w:val="00F237B8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6">
    <w:name w:val="xl76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hAnsi="Times"/>
      <w:lang w:eastAsia="en-US"/>
    </w:rPr>
  </w:style>
  <w:style w:type="paragraph" w:customStyle="1" w:styleId="xl77">
    <w:name w:val="xl77"/>
    <w:basedOn w:val="Normal"/>
    <w:rsid w:val="00F23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E26B0A"/>
      <w:lang w:eastAsia="en-US"/>
    </w:rPr>
  </w:style>
  <w:style w:type="paragraph" w:customStyle="1" w:styleId="xl78">
    <w:name w:val="xl78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79">
    <w:name w:val="xl79"/>
    <w:basedOn w:val="Normal"/>
    <w:rsid w:val="00F237B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80">
    <w:name w:val="xl80"/>
    <w:basedOn w:val="Normal"/>
    <w:rsid w:val="00F237B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963634"/>
      <w:lang w:eastAsia="en-US"/>
    </w:rPr>
  </w:style>
  <w:style w:type="paragraph" w:customStyle="1" w:styleId="xl81">
    <w:name w:val="xl81"/>
    <w:basedOn w:val="Normal"/>
    <w:rsid w:val="00F237B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E26B0A"/>
      <w:lang w:eastAsia="en-US"/>
    </w:rPr>
  </w:style>
  <w:style w:type="paragraph" w:customStyle="1" w:styleId="xl82">
    <w:name w:val="xl82"/>
    <w:basedOn w:val="Normal"/>
    <w:rsid w:val="00F237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83">
    <w:name w:val="xl83"/>
    <w:basedOn w:val="Normal"/>
    <w:rsid w:val="00F237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963634"/>
      <w:lang w:eastAsia="en-US"/>
    </w:rPr>
  </w:style>
  <w:style w:type="paragraph" w:customStyle="1" w:styleId="xl84">
    <w:name w:val="xl84"/>
    <w:basedOn w:val="Normal"/>
    <w:rsid w:val="00F237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E26B0A"/>
      <w:lang w:eastAsia="en-US"/>
    </w:rPr>
  </w:style>
  <w:style w:type="paragraph" w:customStyle="1" w:styleId="xl85">
    <w:name w:val="xl85"/>
    <w:basedOn w:val="Normal"/>
    <w:rsid w:val="00F237B8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86">
    <w:name w:val="xl86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00"/>
      <w:lang w:eastAsia="en-US"/>
    </w:rPr>
  </w:style>
  <w:style w:type="paragraph" w:customStyle="1" w:styleId="xl87">
    <w:name w:val="xl87"/>
    <w:basedOn w:val="Normal"/>
    <w:rsid w:val="00F237B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FFFF00"/>
      <w:lang w:eastAsia="en-US"/>
    </w:rPr>
  </w:style>
  <w:style w:type="paragraph" w:customStyle="1" w:styleId="xl88">
    <w:name w:val="xl88"/>
    <w:basedOn w:val="Normal"/>
    <w:rsid w:val="00F237B8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FF"/>
      <w:lang w:eastAsia="en-US"/>
    </w:rPr>
  </w:style>
  <w:style w:type="paragraph" w:customStyle="1" w:styleId="xl89">
    <w:name w:val="xl89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0000FF"/>
      <w:lang w:eastAsia="en-US"/>
    </w:rPr>
  </w:style>
  <w:style w:type="paragraph" w:customStyle="1" w:styleId="xl90">
    <w:name w:val="xl90"/>
    <w:basedOn w:val="Normal"/>
    <w:rsid w:val="00F237B8"/>
    <w:pPr>
      <w:spacing w:before="100" w:beforeAutospacing="1" w:after="100" w:afterAutospacing="1" w:line="240" w:lineRule="auto"/>
      <w:textAlignment w:val="center"/>
    </w:pPr>
    <w:rPr>
      <w:rFonts w:ascii="Times" w:hAnsi="Times"/>
      <w:lang w:eastAsia="en-US"/>
    </w:rPr>
  </w:style>
  <w:style w:type="paragraph" w:customStyle="1" w:styleId="xl91">
    <w:name w:val="xl91"/>
    <w:basedOn w:val="Normal"/>
    <w:rsid w:val="00F237B8"/>
    <w:pPr>
      <w:spacing w:before="100" w:beforeAutospacing="1" w:after="100" w:afterAutospacing="1" w:line="240" w:lineRule="auto"/>
      <w:textAlignment w:val="center"/>
    </w:pPr>
    <w:rPr>
      <w:rFonts w:ascii="Calibri" w:hAnsi="Calibri"/>
      <w:color w:val="000000"/>
      <w:lang w:eastAsia="en-US"/>
    </w:rPr>
  </w:style>
  <w:style w:type="paragraph" w:customStyle="1" w:styleId="xl92">
    <w:name w:val="xl92"/>
    <w:basedOn w:val="Normal"/>
    <w:rsid w:val="00F237B8"/>
    <w:pPr>
      <w:spacing w:before="100" w:beforeAutospacing="1" w:after="100" w:afterAutospacing="1" w:line="240" w:lineRule="auto"/>
      <w:textAlignment w:val="center"/>
    </w:pPr>
    <w:rPr>
      <w:rFonts w:ascii="Calibri" w:hAnsi="Calibri"/>
      <w:lang w:eastAsia="en-US"/>
    </w:rPr>
  </w:style>
  <w:style w:type="paragraph" w:customStyle="1" w:styleId="xl93">
    <w:name w:val="xl93"/>
    <w:basedOn w:val="Normal"/>
    <w:rsid w:val="00F237B8"/>
    <w:pPr>
      <w:spacing w:before="100" w:beforeAutospacing="1" w:after="100" w:afterAutospacing="1" w:line="240" w:lineRule="auto"/>
      <w:textAlignment w:val="center"/>
    </w:pPr>
    <w:rPr>
      <w:rFonts w:ascii="Calibri" w:hAnsi="Calibri"/>
      <w:color w:val="0000FF"/>
      <w:lang w:eastAsia="en-US"/>
    </w:rPr>
  </w:style>
  <w:style w:type="paragraph" w:customStyle="1" w:styleId="xl94">
    <w:name w:val="xl94"/>
    <w:basedOn w:val="Normal"/>
    <w:rsid w:val="00F237B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215967"/>
      <w:lang w:eastAsia="en-US"/>
    </w:rPr>
  </w:style>
  <w:style w:type="paragraph" w:customStyle="1" w:styleId="xl95">
    <w:name w:val="xl95"/>
    <w:basedOn w:val="Normal"/>
    <w:rsid w:val="00F237B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215967"/>
      <w:lang w:eastAsia="en-US"/>
    </w:rPr>
  </w:style>
  <w:style w:type="paragraph" w:customStyle="1" w:styleId="xl96">
    <w:name w:val="xl96"/>
    <w:basedOn w:val="Normal"/>
    <w:rsid w:val="00F237B8"/>
    <w:pPr>
      <w:spacing w:before="100" w:beforeAutospacing="1" w:after="100" w:afterAutospacing="1" w:line="240" w:lineRule="auto"/>
    </w:pPr>
    <w:rPr>
      <w:rFonts w:ascii="Times" w:hAnsi="Times"/>
      <w:color w:val="FF0000"/>
      <w:sz w:val="20"/>
      <w:szCs w:val="20"/>
      <w:lang w:eastAsia="en-US"/>
    </w:rPr>
  </w:style>
  <w:style w:type="paragraph" w:customStyle="1" w:styleId="xl97">
    <w:name w:val="xl97"/>
    <w:basedOn w:val="Normal"/>
    <w:rsid w:val="00F237B8"/>
    <w:pPr>
      <w:spacing w:before="100" w:beforeAutospacing="1" w:after="100" w:afterAutospacing="1" w:line="240" w:lineRule="auto"/>
      <w:jc w:val="right"/>
      <w:textAlignment w:val="center"/>
    </w:pPr>
    <w:rPr>
      <w:rFonts w:ascii="Calibri" w:hAnsi="Calibri"/>
      <w:color w:val="FF0000"/>
      <w:lang w:eastAsia="en-US"/>
    </w:rPr>
  </w:style>
  <w:style w:type="paragraph" w:customStyle="1" w:styleId="bulleted">
    <w:name w:val="bulleted"/>
    <w:basedOn w:val="Normal"/>
    <w:rsid w:val="00F23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23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92</Words>
  <Characters>107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Gao</dc:creator>
  <cp:keywords/>
  <dc:description/>
  <cp:lastModifiedBy>Lan Gao</cp:lastModifiedBy>
  <cp:revision>1</cp:revision>
  <dcterms:created xsi:type="dcterms:W3CDTF">2015-06-11T01:01:00Z</dcterms:created>
  <dcterms:modified xsi:type="dcterms:W3CDTF">2015-06-11T01:02:00Z</dcterms:modified>
</cp:coreProperties>
</file>